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DEA61" w14:textId="77777777" w:rsidR="00061910" w:rsidRPr="005B0A8A" w:rsidRDefault="00061910" w:rsidP="00951B3F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B0A8A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5B0A8A">
        <w:rPr>
          <w:rFonts w:ascii="Times New Roman" w:hAnsi="Times New Roman" w:cs="Times New Roman"/>
          <w:b/>
          <w:bCs/>
          <w:sz w:val="24"/>
          <w:szCs w:val="24"/>
        </w:rPr>
        <w:t>able S1 Site information in this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57"/>
        <w:gridCol w:w="910"/>
        <w:gridCol w:w="874"/>
        <w:gridCol w:w="602"/>
        <w:gridCol w:w="656"/>
        <w:gridCol w:w="1172"/>
      </w:tblGrid>
      <w:tr w:rsidR="00061910" w:rsidRPr="00A156AB" w14:paraId="1FBFDBB3" w14:textId="77777777" w:rsidTr="00951B3F">
        <w:trPr>
          <w:trHeight w:val="28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585C0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i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EA883" w14:textId="77777777" w:rsidR="00061910" w:rsidRDefault="00061910" w:rsidP="00CA65A3">
            <w:pPr>
              <w:widowControl/>
              <w:ind w:firstLineChars="100" w:firstLine="1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atitude</w:t>
            </w:r>
          </w:p>
          <w:p w14:paraId="2308C9A1" w14:textId="7630536B" w:rsidR="004D563E" w:rsidRPr="00A156AB" w:rsidRDefault="004D563E" w:rsidP="00CA65A3">
            <w:pPr>
              <w:widowControl/>
              <w:ind w:firstLineChars="100" w:firstLine="1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°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56439" w14:textId="77777777" w:rsidR="00061910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ngitude</w:t>
            </w:r>
          </w:p>
          <w:p w14:paraId="232BE5C8" w14:textId="4E0AEAE3" w:rsidR="004D563E" w:rsidRPr="00A156AB" w:rsidRDefault="004D563E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°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7BFCF" w14:textId="45A63FA3" w:rsidR="00061910" w:rsidRPr="004D563E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T</w:t>
            </w:r>
            <w:r w:rsidR="00951B3F" w:rsidRPr="00354340">
              <w:rPr>
                <w:sz w:val="16"/>
                <w:szCs w:val="16"/>
                <w:vertAlign w:val="superscript"/>
              </w:rPr>
              <w:t>†</w:t>
            </w:r>
          </w:p>
          <w:p w14:paraId="661AEE4A" w14:textId="39A645EC" w:rsidR="004D563E" w:rsidRPr="004D563E" w:rsidRDefault="004D563E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℃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9EC62" w14:textId="77777777" w:rsidR="00061910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P</w:t>
            </w:r>
          </w:p>
          <w:p w14:paraId="32347569" w14:textId="5CEFEA20" w:rsidR="004D563E" w:rsidRPr="00A156AB" w:rsidRDefault="004D563E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m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8FF88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ssland type</w:t>
            </w:r>
          </w:p>
        </w:tc>
      </w:tr>
      <w:tr w:rsidR="00061910" w:rsidRPr="00A156AB" w14:paraId="68ADE230" w14:textId="77777777" w:rsidTr="00951B3F">
        <w:trPr>
          <w:trHeight w:val="285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2CF5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Q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7F0E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1.37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23F1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91.90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7E96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1.30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1683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20.50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6725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ssland</w:t>
            </w:r>
          </w:p>
        </w:tc>
      </w:tr>
      <w:tr w:rsidR="00061910" w:rsidRPr="00A156AB" w14:paraId="56861AFB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2D11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JG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D904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4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4167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0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C2D1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A0D2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38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6A69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ssland</w:t>
            </w:r>
          </w:p>
        </w:tc>
      </w:tr>
      <w:tr w:rsidR="00061910" w:rsidRPr="00A156AB" w14:paraId="6F6AC585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EB0B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JG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F95C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4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1BB5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0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CE10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1772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1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763D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ssland</w:t>
            </w:r>
          </w:p>
        </w:tc>
      </w:tr>
      <w:tr w:rsidR="00061910" w:rsidRPr="00A156AB" w14:paraId="7533C56F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6478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31D4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4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4A95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92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3BA7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4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4385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7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1498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ssland</w:t>
            </w:r>
          </w:p>
        </w:tc>
      </w:tr>
      <w:tr w:rsidR="00061910" w:rsidRPr="00A156AB" w14:paraId="7A3CB91F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38B2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ACO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F92E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5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1E7F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04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BE3D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E44F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0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5C60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ssland</w:t>
            </w:r>
          </w:p>
        </w:tc>
      </w:tr>
      <w:tr w:rsidR="00061910" w:rsidRPr="00A156AB" w14:paraId="4249AE7C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C9D5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B5B0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6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FB74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09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54CE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9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1723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79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6B50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ssland</w:t>
            </w:r>
          </w:p>
        </w:tc>
      </w:tr>
      <w:tr w:rsidR="00061910" w:rsidRPr="00A156AB" w14:paraId="748E82F7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9D65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Y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F711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6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3D0A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0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77C2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2020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54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2C84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ssland</w:t>
            </w:r>
          </w:p>
        </w:tc>
      </w:tr>
      <w:tr w:rsidR="00061910" w:rsidRPr="00A156AB" w14:paraId="4B2F5B7A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34B8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3B68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7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BFF9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05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A055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1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8D83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36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89A6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sert</w:t>
            </w:r>
          </w:p>
        </w:tc>
      </w:tr>
      <w:tr w:rsidR="00061910" w:rsidRPr="00A156AB" w14:paraId="2559A6B1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3DAB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CDF7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7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7EE1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0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6B36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B88D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82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F36E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ssland</w:t>
            </w:r>
          </w:p>
        </w:tc>
      </w:tr>
      <w:tr w:rsidR="00061910" w:rsidRPr="00A156AB" w14:paraId="07E34E72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A512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9C66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7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CE72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0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B9A3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1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9455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98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4CDB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u</w:t>
            </w: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 w:rsidR="00061910" w:rsidRPr="00A156AB" w14:paraId="3673C1B3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19A5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AB8E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7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2D8B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07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07DD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9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5F03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22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B2A1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u</w:t>
            </w: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 w:rsidR="00061910" w:rsidRPr="00A156AB" w14:paraId="0A381E50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C992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9BD7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8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4A9E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0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5C20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4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1177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9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D3E8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ssland</w:t>
            </w:r>
          </w:p>
        </w:tc>
      </w:tr>
      <w:tr w:rsidR="00061910" w:rsidRPr="00A156AB" w14:paraId="7EBFFA75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8AEE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88D7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8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A07F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0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F815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3690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44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12C0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ssland</w:t>
            </w:r>
          </w:p>
        </w:tc>
      </w:tr>
      <w:tr w:rsidR="00061910" w:rsidRPr="00A156AB" w14:paraId="61EB9211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48E0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8248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8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D3E2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98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42C5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3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45DA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7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7E35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ssland</w:t>
            </w:r>
          </w:p>
        </w:tc>
      </w:tr>
      <w:tr w:rsidR="00061910" w:rsidRPr="00A156AB" w14:paraId="4B219494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75B6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914B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8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E3B5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09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5B2A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2DE0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27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DF7D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u</w:t>
            </w: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 w:rsidR="00061910" w:rsidRPr="00A156AB" w14:paraId="63AD516C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C742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Z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127B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8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DAEA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0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21DE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9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19D6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66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1EED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sert</w:t>
            </w:r>
          </w:p>
        </w:tc>
      </w:tr>
      <w:tr w:rsidR="00061910" w:rsidRPr="00A156AB" w14:paraId="2E236641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8896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88A1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8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73C9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0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C40E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2559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39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C67C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sert</w:t>
            </w:r>
          </w:p>
        </w:tc>
      </w:tr>
      <w:tr w:rsidR="00061910" w:rsidRPr="00A156AB" w14:paraId="7FA84869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91F9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C670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8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8D62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98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A226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5277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19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5DB9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ssland</w:t>
            </w:r>
          </w:p>
        </w:tc>
      </w:tr>
      <w:tr w:rsidR="00061910" w:rsidRPr="00A156AB" w14:paraId="6DC02BC6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EBE9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4EF1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8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52C8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09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BDB0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EC85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2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6D3A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u</w:t>
            </w: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 w:rsidR="00061910" w:rsidRPr="00A156AB" w14:paraId="64A1A70B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45BE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J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3268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8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BC4F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0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2CF0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9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F855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03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CC8B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sert</w:t>
            </w:r>
          </w:p>
        </w:tc>
      </w:tr>
      <w:tr w:rsidR="00061910" w:rsidRPr="00A156AB" w14:paraId="5FCF29AE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33D4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Z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15E6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8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CFC6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3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DA1D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55B1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21E6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sert</w:t>
            </w:r>
          </w:p>
        </w:tc>
      </w:tr>
      <w:tr w:rsidR="00061910" w:rsidRPr="00A156AB" w14:paraId="21D362EB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D75F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2537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7052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08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BC40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D883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8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FDB2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ssland</w:t>
            </w:r>
          </w:p>
        </w:tc>
      </w:tr>
      <w:tr w:rsidR="00061910" w:rsidRPr="00A156AB" w14:paraId="752E10F2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8F43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ZG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D887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1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8F0D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11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E806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0338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8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81C4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ssland</w:t>
            </w:r>
          </w:p>
        </w:tc>
      </w:tr>
      <w:tr w:rsidR="00061910" w:rsidRPr="00A156AB" w14:paraId="0D2C269A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FE77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ZG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DA19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1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B3C5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11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705F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C441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8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BFFD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ssland</w:t>
            </w:r>
          </w:p>
        </w:tc>
      </w:tr>
      <w:tr w:rsidR="00061910" w:rsidRPr="00A156AB" w14:paraId="7B92EC9B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A5AE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HD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E5D8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5D04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0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6294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2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B8FB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4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60A3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ssland</w:t>
            </w:r>
          </w:p>
        </w:tc>
      </w:tr>
      <w:tr w:rsidR="00061910" w:rsidRPr="00A156AB" w14:paraId="1224720D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FAA2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LG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EA4C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2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5076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16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733F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EA17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54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59A9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sert</w:t>
            </w:r>
          </w:p>
        </w:tc>
      </w:tr>
      <w:tr w:rsidR="00061910" w:rsidRPr="00A156AB" w14:paraId="7FE578EF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2568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LG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C199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2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FAFA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16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0DFC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22C3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02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5EBE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ssland</w:t>
            </w:r>
          </w:p>
        </w:tc>
      </w:tr>
      <w:tr w:rsidR="00061910" w:rsidRPr="00A156AB" w14:paraId="0F053A5E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67D4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HD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055D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2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6FFE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0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2763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B8B6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6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FD5B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sert</w:t>
            </w:r>
          </w:p>
        </w:tc>
      </w:tr>
      <w:tr w:rsidR="00061910" w:rsidRPr="00A156AB" w14:paraId="2E400EF4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E55D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09FC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2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E34A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2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4016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5A4C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65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C1F7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sert</w:t>
            </w:r>
          </w:p>
        </w:tc>
      </w:tr>
      <w:tr w:rsidR="00061910" w:rsidRPr="00A156AB" w14:paraId="4F304448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6188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Y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95C4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3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679B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22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7242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3CB8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65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4AAA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u</w:t>
            </w: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 w:rsidR="00061910" w:rsidRPr="00A156AB" w14:paraId="3874EB79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66FC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8973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3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A138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22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D424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17AF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0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6DAA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sert</w:t>
            </w:r>
          </w:p>
        </w:tc>
      </w:tr>
      <w:tr w:rsidR="00061910" w:rsidRPr="00A156AB" w14:paraId="056159DA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5D31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HG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11A5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3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AFB2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1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27D1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42D5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27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D146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ssland</w:t>
            </w:r>
          </w:p>
        </w:tc>
      </w:tr>
      <w:tr w:rsidR="00061910" w:rsidRPr="00A156AB" w14:paraId="64A2CA2B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B77F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HG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3890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3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B359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1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2F4E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923D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0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EBE6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ssland</w:t>
            </w:r>
          </w:p>
        </w:tc>
      </w:tr>
      <w:tr w:rsidR="00061910" w:rsidRPr="00A156AB" w14:paraId="7A8E9820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B7E0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E790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4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5B52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13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5B17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5666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56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671D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ssland</w:t>
            </w:r>
          </w:p>
        </w:tc>
      </w:tr>
      <w:tr w:rsidR="00061910" w:rsidRPr="00A156AB" w14:paraId="68C977F5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0699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08E6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4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6047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13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8665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9B3F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8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8F75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ssland</w:t>
            </w:r>
          </w:p>
        </w:tc>
      </w:tr>
      <w:tr w:rsidR="00061910" w:rsidRPr="00A156AB" w14:paraId="49292841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E6F8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HG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8054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4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CDE4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16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6039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2D9E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28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E81B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ssland</w:t>
            </w:r>
          </w:p>
        </w:tc>
      </w:tr>
      <w:tr w:rsidR="00061910" w:rsidRPr="00A156AB" w14:paraId="5BFE838F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144A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2A14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4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413E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16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CAA8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4E6C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07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5256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ssland</w:t>
            </w:r>
          </w:p>
        </w:tc>
      </w:tr>
      <w:tr w:rsidR="00061910" w:rsidRPr="00A156AB" w14:paraId="146C4DF3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E861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AC80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4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8D7B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7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7F93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06B7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57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6BEE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ssland</w:t>
            </w:r>
          </w:p>
        </w:tc>
      </w:tr>
      <w:tr w:rsidR="00061910" w:rsidRPr="00A156AB" w14:paraId="648592A3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1781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7A7E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4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0A51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7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9766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F2F4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57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5EBF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sert</w:t>
            </w:r>
          </w:p>
        </w:tc>
      </w:tr>
      <w:tr w:rsidR="00061910" w:rsidRPr="00A156AB" w14:paraId="71F3398B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5B77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YG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E5C7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4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05BD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22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2D02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5740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84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34ED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ssland</w:t>
            </w:r>
          </w:p>
        </w:tc>
      </w:tr>
      <w:tr w:rsidR="00061910" w:rsidRPr="00A156AB" w14:paraId="662E8484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7459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TYG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2EB6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4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AE52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22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4E17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9B14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05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1620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ssland</w:t>
            </w:r>
          </w:p>
        </w:tc>
      </w:tr>
      <w:tr w:rsidR="00061910" w:rsidRPr="00A156AB" w14:paraId="526E35CC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B351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EB76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4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012F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1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3074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BDD0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7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AF27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ssland</w:t>
            </w:r>
          </w:p>
        </w:tc>
      </w:tr>
      <w:tr w:rsidR="00061910" w:rsidRPr="00A156AB" w14:paraId="71D9552D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A9A6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3DA5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4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8B7A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23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AB6C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41DA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46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0616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ssland</w:t>
            </w:r>
          </w:p>
        </w:tc>
      </w:tr>
      <w:tr w:rsidR="00061910" w:rsidRPr="00A156AB" w14:paraId="103CF17F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A1B9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B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1225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4.6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EA69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3.5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973C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7.6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B184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00.0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CAD3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sert</w:t>
            </w:r>
          </w:p>
        </w:tc>
      </w:tr>
      <w:tr w:rsidR="00061910" w:rsidRPr="00A156AB" w14:paraId="67275B22" w14:textId="77777777" w:rsidTr="00951B3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95DBF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L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E1C3D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9.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E1E50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20.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DA7D9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-2.9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CFFEE" w14:textId="77777777" w:rsidR="00061910" w:rsidRPr="00A156AB" w:rsidRDefault="00061910" w:rsidP="00CA65A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29.7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32DF8" w14:textId="77777777" w:rsidR="00061910" w:rsidRPr="00A156AB" w:rsidRDefault="00061910" w:rsidP="00CA65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156A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ssland</w:t>
            </w:r>
          </w:p>
        </w:tc>
      </w:tr>
    </w:tbl>
    <w:p w14:paraId="07A72EB2" w14:textId="295EA763" w:rsidR="001D683A" w:rsidRPr="004D563E" w:rsidRDefault="00951B3F" w:rsidP="00951B3F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354340">
        <w:rPr>
          <w:sz w:val="16"/>
          <w:szCs w:val="16"/>
          <w:vertAlign w:val="superscript"/>
        </w:rPr>
        <w:t>†</w:t>
      </w:r>
      <w:r w:rsidR="004D563E" w:rsidRPr="004D563E">
        <w:rPr>
          <w:rFonts w:ascii="Times New Roman" w:hAnsi="Times New Roman" w:cs="Times New Roman"/>
          <w:sz w:val="16"/>
          <w:szCs w:val="16"/>
        </w:rPr>
        <w:t>MAT, mean annual temperature; MAP, mean annual precipitation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10E7BF9E" w14:textId="77777777" w:rsidR="001D683A" w:rsidRPr="00951B3F" w:rsidRDefault="001D683A" w:rsidP="005F327D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CAE7945" w14:textId="77777777" w:rsidR="001D683A" w:rsidRDefault="001D683A" w:rsidP="005F327D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107F032" w14:textId="77777777" w:rsidR="001D683A" w:rsidRDefault="001D683A" w:rsidP="005F327D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CA55CD1" w14:textId="77777777" w:rsidR="001D683A" w:rsidRDefault="001D683A" w:rsidP="005F327D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2166C51" w14:textId="77777777" w:rsidR="001D683A" w:rsidRDefault="001D683A" w:rsidP="005F327D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28D83B8" w14:textId="77777777" w:rsidR="001D683A" w:rsidRDefault="001D683A" w:rsidP="005F327D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1D934EE" w14:textId="77777777" w:rsidR="001D683A" w:rsidRDefault="001D683A" w:rsidP="005F327D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40E4AE7" w14:textId="77777777" w:rsidR="001D683A" w:rsidRDefault="001D683A" w:rsidP="005F327D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9F1CD61" w14:textId="77777777" w:rsidR="001D683A" w:rsidRDefault="001D683A" w:rsidP="005F327D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C210ED8" w14:textId="77777777" w:rsidR="001D683A" w:rsidRDefault="001D683A" w:rsidP="005F327D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BFB4E19" w14:textId="77777777" w:rsidR="001D683A" w:rsidRDefault="001D683A" w:rsidP="005F327D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1CBC032" w14:textId="77777777" w:rsidR="001D683A" w:rsidRDefault="001D683A" w:rsidP="005F327D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8C557E0" w14:textId="77777777" w:rsidR="001D683A" w:rsidRDefault="001D683A" w:rsidP="005F327D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4603BFA" w14:textId="77777777" w:rsidR="001D683A" w:rsidRDefault="001D683A" w:rsidP="005F327D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358BC67" w14:textId="77777777" w:rsidR="001D683A" w:rsidRDefault="001D683A" w:rsidP="005F327D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031C50F" w14:textId="77777777" w:rsidR="001D683A" w:rsidRDefault="001D683A" w:rsidP="005F327D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FFC5177" w14:textId="77777777" w:rsidR="001D683A" w:rsidRDefault="001D683A" w:rsidP="005F327D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7F22663" w14:textId="77777777" w:rsidR="001D683A" w:rsidRDefault="001D683A" w:rsidP="005F327D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CF9A70B" w14:textId="77777777" w:rsidR="001D683A" w:rsidRDefault="001D683A" w:rsidP="005F327D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BE01199" w14:textId="42713B38" w:rsidR="00061910" w:rsidRPr="005F327D" w:rsidRDefault="005F327D" w:rsidP="00951B3F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 </w:t>
      </w:r>
      <w:r w:rsidR="001D683A" w:rsidRPr="001D683A">
        <w:rPr>
          <w:rFonts w:ascii="Times New Roman" w:hAnsi="Times New Roman" w:cs="Times New Roman"/>
          <w:b/>
          <w:bCs/>
          <w:sz w:val="24"/>
          <w:szCs w:val="24"/>
        </w:rPr>
        <w:t>The first principal component (PC1) explains the variance of the total variance of each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2172"/>
        <w:gridCol w:w="2044"/>
        <w:gridCol w:w="1992"/>
      </w:tblGrid>
      <w:tr w:rsidR="005F327D" w:rsidRPr="00DF1DF3" w14:paraId="0F486F89" w14:textId="77777777" w:rsidTr="001D683A">
        <w:tc>
          <w:tcPr>
            <w:tcW w:w="2088" w:type="dxa"/>
            <w:tcBorders>
              <w:top w:val="single" w:sz="8" w:space="0" w:color="auto"/>
              <w:bottom w:val="single" w:sz="8" w:space="0" w:color="auto"/>
            </w:tcBorders>
          </w:tcPr>
          <w:p w14:paraId="34BC3839" w14:textId="77777777" w:rsidR="005F327D" w:rsidRPr="00DF1DF3" w:rsidRDefault="005F327D" w:rsidP="008213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2" w:type="dxa"/>
            <w:tcBorders>
              <w:top w:val="single" w:sz="8" w:space="0" w:color="auto"/>
              <w:bottom w:val="single" w:sz="8" w:space="0" w:color="auto"/>
            </w:tcBorders>
          </w:tcPr>
          <w:p w14:paraId="33C5A6D1" w14:textId="451EAD17" w:rsidR="005F327D" w:rsidRPr="00DF1DF3" w:rsidRDefault="005F327D" w:rsidP="00821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1DF3">
              <w:rPr>
                <w:rFonts w:ascii="Times New Roman" w:hAnsi="Times New Roman" w:cs="Times New Roman"/>
                <w:sz w:val="16"/>
                <w:szCs w:val="16"/>
              </w:rPr>
              <w:t>GPP</w:t>
            </w:r>
            <w:r w:rsidR="00951B3F" w:rsidRPr="00354340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044" w:type="dxa"/>
            <w:tcBorders>
              <w:top w:val="single" w:sz="8" w:space="0" w:color="auto"/>
              <w:bottom w:val="single" w:sz="8" w:space="0" w:color="auto"/>
            </w:tcBorders>
          </w:tcPr>
          <w:p w14:paraId="409D7E09" w14:textId="4F862266" w:rsidR="005F327D" w:rsidRPr="00DF1DF3" w:rsidRDefault="005F327D" w:rsidP="00821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1DF3">
              <w:rPr>
                <w:rFonts w:ascii="Times New Roman" w:hAnsi="Times New Roman" w:cs="Times New Roman"/>
                <w:sz w:val="16"/>
                <w:szCs w:val="16"/>
              </w:rPr>
              <w:t>ER</w:t>
            </w:r>
          </w:p>
        </w:tc>
        <w:tc>
          <w:tcPr>
            <w:tcW w:w="1992" w:type="dxa"/>
            <w:tcBorders>
              <w:top w:val="single" w:sz="8" w:space="0" w:color="auto"/>
              <w:bottom w:val="single" w:sz="8" w:space="0" w:color="auto"/>
            </w:tcBorders>
          </w:tcPr>
          <w:p w14:paraId="74F8FE80" w14:textId="77777777" w:rsidR="005F327D" w:rsidRPr="00DF1DF3" w:rsidRDefault="005F327D" w:rsidP="00821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1DF3">
              <w:rPr>
                <w:rFonts w:ascii="Times New Roman" w:hAnsi="Times New Roman" w:cs="Times New Roman"/>
                <w:sz w:val="16"/>
                <w:szCs w:val="16"/>
              </w:rPr>
              <w:t>NEP</w:t>
            </w:r>
          </w:p>
        </w:tc>
      </w:tr>
      <w:tr w:rsidR="005F327D" w:rsidRPr="00DF1DF3" w14:paraId="492DD5D7" w14:textId="77777777" w:rsidTr="001D683A">
        <w:tc>
          <w:tcPr>
            <w:tcW w:w="2088" w:type="dxa"/>
            <w:tcBorders>
              <w:top w:val="single" w:sz="8" w:space="0" w:color="auto"/>
            </w:tcBorders>
          </w:tcPr>
          <w:p w14:paraId="68EB9822" w14:textId="00FFF675" w:rsidR="005F327D" w:rsidRPr="00DF1DF3" w:rsidRDefault="001D683A" w:rsidP="00821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1DF3">
              <w:rPr>
                <w:rFonts w:ascii="Times New Roman" w:hAnsi="Times New Roman" w:cs="Times New Roman"/>
                <w:sz w:val="16"/>
                <w:szCs w:val="16"/>
              </w:rPr>
              <w:t>Vegetation factors</w:t>
            </w:r>
          </w:p>
        </w:tc>
        <w:tc>
          <w:tcPr>
            <w:tcW w:w="2172" w:type="dxa"/>
            <w:tcBorders>
              <w:top w:val="single" w:sz="8" w:space="0" w:color="auto"/>
            </w:tcBorders>
          </w:tcPr>
          <w:p w14:paraId="3138477D" w14:textId="4B4717B8" w:rsidR="005F327D" w:rsidRPr="00DF1DF3" w:rsidRDefault="005F327D" w:rsidP="00821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1DF3">
              <w:rPr>
                <w:rFonts w:ascii="Times New Roman" w:hAnsi="Times New Roman" w:cs="Times New Roman"/>
                <w:sz w:val="16"/>
                <w:szCs w:val="16"/>
              </w:rPr>
              <w:t>67.1</w:t>
            </w:r>
            <w:r w:rsidR="001D683A" w:rsidRPr="00DF1DF3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2044" w:type="dxa"/>
            <w:tcBorders>
              <w:top w:val="single" w:sz="8" w:space="0" w:color="auto"/>
            </w:tcBorders>
          </w:tcPr>
          <w:p w14:paraId="571B58E8" w14:textId="0D9560A2" w:rsidR="005F327D" w:rsidRPr="00DF1DF3" w:rsidRDefault="005F327D" w:rsidP="00821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1DF3">
              <w:rPr>
                <w:rFonts w:ascii="Times New Roman" w:hAnsi="Times New Roman" w:cs="Times New Roman"/>
                <w:sz w:val="16"/>
                <w:szCs w:val="16"/>
              </w:rPr>
              <w:t>67.1</w:t>
            </w:r>
            <w:r w:rsidR="001D683A" w:rsidRPr="00DF1DF3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992" w:type="dxa"/>
            <w:tcBorders>
              <w:top w:val="single" w:sz="8" w:space="0" w:color="auto"/>
            </w:tcBorders>
          </w:tcPr>
          <w:p w14:paraId="4F2E9598" w14:textId="508E0B07" w:rsidR="005F327D" w:rsidRPr="00DF1DF3" w:rsidRDefault="005F327D" w:rsidP="00821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1DF3">
              <w:rPr>
                <w:rFonts w:ascii="Times New Roman" w:hAnsi="Times New Roman" w:cs="Times New Roman"/>
                <w:sz w:val="16"/>
                <w:szCs w:val="16"/>
              </w:rPr>
              <w:t>68.59</w:t>
            </w:r>
            <w:r w:rsidR="001D683A" w:rsidRPr="00DF1DF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5F327D" w:rsidRPr="00DF1DF3" w14:paraId="04290A16" w14:textId="77777777" w:rsidTr="001D683A">
        <w:tc>
          <w:tcPr>
            <w:tcW w:w="2088" w:type="dxa"/>
          </w:tcPr>
          <w:p w14:paraId="7E7168FA" w14:textId="737FD4B0" w:rsidR="005F327D" w:rsidRPr="00DF1DF3" w:rsidRDefault="001D683A" w:rsidP="00821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1DF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5F327D" w:rsidRPr="00DF1DF3">
              <w:rPr>
                <w:rFonts w:ascii="Times New Roman" w:hAnsi="Times New Roman" w:cs="Times New Roman"/>
                <w:sz w:val="16"/>
                <w:szCs w:val="16"/>
              </w:rPr>
              <w:t>oil</w:t>
            </w:r>
            <w:r w:rsidRPr="00DF1DF3">
              <w:rPr>
                <w:rFonts w:ascii="Times New Roman" w:hAnsi="Times New Roman" w:cs="Times New Roman"/>
                <w:sz w:val="16"/>
                <w:szCs w:val="16"/>
              </w:rPr>
              <w:t xml:space="preserve"> factors</w:t>
            </w:r>
          </w:p>
        </w:tc>
        <w:tc>
          <w:tcPr>
            <w:tcW w:w="2172" w:type="dxa"/>
          </w:tcPr>
          <w:p w14:paraId="5FD530C9" w14:textId="5A737B81" w:rsidR="005F327D" w:rsidRPr="00DF1DF3" w:rsidRDefault="005F327D" w:rsidP="00821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1DF3">
              <w:rPr>
                <w:rFonts w:ascii="Times New Roman" w:hAnsi="Times New Roman" w:cs="Times New Roman"/>
                <w:sz w:val="16"/>
                <w:szCs w:val="16"/>
              </w:rPr>
              <w:t>92.4</w:t>
            </w:r>
            <w:r w:rsidR="001D683A" w:rsidRPr="00DF1DF3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2044" w:type="dxa"/>
          </w:tcPr>
          <w:p w14:paraId="10BD7380" w14:textId="4D7287D0" w:rsidR="005F327D" w:rsidRPr="00DF1DF3" w:rsidRDefault="005F327D" w:rsidP="00821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1DF3">
              <w:rPr>
                <w:rFonts w:ascii="Times New Roman" w:hAnsi="Times New Roman" w:cs="Times New Roman"/>
                <w:sz w:val="16"/>
                <w:szCs w:val="16"/>
              </w:rPr>
              <w:t>92.4</w:t>
            </w:r>
            <w:r w:rsidR="001D683A" w:rsidRPr="00DF1DF3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992" w:type="dxa"/>
          </w:tcPr>
          <w:p w14:paraId="4F04BF3B" w14:textId="53AF3E3A" w:rsidR="005F327D" w:rsidRPr="00DF1DF3" w:rsidRDefault="005F327D" w:rsidP="00821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1DF3">
              <w:rPr>
                <w:rFonts w:ascii="Times New Roman" w:hAnsi="Times New Roman" w:cs="Times New Roman"/>
                <w:sz w:val="16"/>
                <w:szCs w:val="16"/>
              </w:rPr>
              <w:t>92.15</w:t>
            </w:r>
            <w:r w:rsidR="001D683A" w:rsidRPr="00DF1DF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5F327D" w:rsidRPr="00DF1DF3" w14:paraId="79879688" w14:textId="77777777" w:rsidTr="001D683A">
        <w:tc>
          <w:tcPr>
            <w:tcW w:w="2088" w:type="dxa"/>
            <w:tcBorders>
              <w:bottom w:val="single" w:sz="8" w:space="0" w:color="auto"/>
            </w:tcBorders>
          </w:tcPr>
          <w:p w14:paraId="3574A4B1" w14:textId="0A42791C" w:rsidR="005F327D" w:rsidRPr="00DF1DF3" w:rsidRDefault="005F327D" w:rsidP="00821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1DF3">
              <w:rPr>
                <w:rFonts w:ascii="Times New Roman" w:hAnsi="Times New Roman" w:cs="Times New Roman"/>
                <w:sz w:val="16"/>
                <w:szCs w:val="16"/>
              </w:rPr>
              <w:t>Climate</w:t>
            </w:r>
            <w:r w:rsidR="001D683A" w:rsidRPr="00DF1DF3">
              <w:rPr>
                <w:rFonts w:ascii="Times New Roman" w:hAnsi="Times New Roman" w:cs="Times New Roman"/>
                <w:sz w:val="16"/>
                <w:szCs w:val="16"/>
              </w:rPr>
              <w:t xml:space="preserve"> factors</w:t>
            </w:r>
          </w:p>
        </w:tc>
        <w:tc>
          <w:tcPr>
            <w:tcW w:w="2172" w:type="dxa"/>
            <w:tcBorders>
              <w:bottom w:val="single" w:sz="8" w:space="0" w:color="auto"/>
            </w:tcBorders>
          </w:tcPr>
          <w:p w14:paraId="56DEE4B4" w14:textId="3EEBFF9C" w:rsidR="005F327D" w:rsidRPr="00DF1DF3" w:rsidRDefault="005F327D" w:rsidP="00821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1DF3">
              <w:rPr>
                <w:rFonts w:ascii="Times New Roman" w:hAnsi="Times New Roman" w:cs="Times New Roman"/>
                <w:sz w:val="16"/>
                <w:szCs w:val="16"/>
              </w:rPr>
              <w:t>78.3</w:t>
            </w:r>
            <w:r w:rsidR="001D683A" w:rsidRPr="00DF1DF3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2044" w:type="dxa"/>
            <w:tcBorders>
              <w:bottom w:val="single" w:sz="8" w:space="0" w:color="auto"/>
            </w:tcBorders>
          </w:tcPr>
          <w:p w14:paraId="3FF8B564" w14:textId="5D3F77D7" w:rsidR="005F327D" w:rsidRPr="00DF1DF3" w:rsidRDefault="005F327D" w:rsidP="00821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1DF3">
              <w:rPr>
                <w:rFonts w:ascii="Times New Roman" w:hAnsi="Times New Roman" w:cs="Times New Roman"/>
                <w:sz w:val="16"/>
                <w:szCs w:val="16"/>
              </w:rPr>
              <w:t>78.3</w:t>
            </w:r>
            <w:r w:rsidR="001D683A" w:rsidRPr="00DF1DF3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992" w:type="dxa"/>
            <w:tcBorders>
              <w:bottom w:val="single" w:sz="8" w:space="0" w:color="auto"/>
            </w:tcBorders>
          </w:tcPr>
          <w:p w14:paraId="43539BAA" w14:textId="6E0C1B81" w:rsidR="005F327D" w:rsidRPr="00DF1DF3" w:rsidRDefault="005F327D" w:rsidP="008213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1DF3">
              <w:rPr>
                <w:rFonts w:ascii="Times New Roman" w:hAnsi="Times New Roman" w:cs="Times New Roman"/>
                <w:sz w:val="16"/>
                <w:szCs w:val="16"/>
              </w:rPr>
              <w:t>76.3</w:t>
            </w:r>
            <w:r w:rsidR="001D683A" w:rsidRPr="00DF1DF3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</w:tr>
    </w:tbl>
    <w:p w14:paraId="754F8A5B" w14:textId="0567C32F" w:rsidR="004D563E" w:rsidRPr="004D563E" w:rsidRDefault="00951B3F" w:rsidP="004D563E">
      <w:pPr>
        <w:rPr>
          <w:rFonts w:ascii="Times New Roman" w:hAnsi="Times New Roman" w:cs="Times New Roman"/>
          <w:sz w:val="16"/>
          <w:szCs w:val="16"/>
        </w:rPr>
      </w:pPr>
      <w:r w:rsidRPr="00354340">
        <w:rPr>
          <w:sz w:val="16"/>
          <w:szCs w:val="16"/>
          <w:vertAlign w:val="superscript"/>
        </w:rPr>
        <w:t>†</w:t>
      </w:r>
      <w:r w:rsidR="004D563E" w:rsidRPr="004D563E">
        <w:rPr>
          <w:rFonts w:ascii="Times New Roman" w:hAnsi="Times New Roman" w:cs="Times New Roman"/>
          <w:sz w:val="16"/>
          <w:szCs w:val="16"/>
        </w:rPr>
        <w:t>NEP, net ecosystem productivity; GPP, gross primary productivity; ER, ecosystem respiration</w:t>
      </w:r>
      <w:r w:rsidR="004D563E">
        <w:rPr>
          <w:rFonts w:ascii="Times New Roman" w:hAnsi="Times New Roman" w:cs="Times New Roman"/>
          <w:sz w:val="16"/>
          <w:szCs w:val="16"/>
        </w:rPr>
        <w:t>.</w:t>
      </w:r>
    </w:p>
    <w:p w14:paraId="7E030C72" w14:textId="6456A98C" w:rsidR="005F327D" w:rsidRPr="00951B3F" w:rsidRDefault="005F327D" w:rsidP="00061910">
      <w:pPr>
        <w:spacing w:line="480" w:lineRule="auto"/>
        <w:ind w:firstLineChars="200" w:firstLine="420"/>
        <w:jc w:val="left"/>
        <w:rPr>
          <w:noProof/>
        </w:rPr>
      </w:pPr>
    </w:p>
    <w:p w14:paraId="6BB34A55" w14:textId="59ECC394" w:rsidR="005F327D" w:rsidRDefault="005F327D" w:rsidP="00061910">
      <w:pPr>
        <w:spacing w:line="480" w:lineRule="auto"/>
        <w:ind w:firstLineChars="200" w:firstLine="420"/>
        <w:jc w:val="left"/>
        <w:rPr>
          <w:noProof/>
        </w:rPr>
      </w:pPr>
    </w:p>
    <w:p w14:paraId="6B17F5E8" w14:textId="1141A9C3" w:rsidR="001D683A" w:rsidRDefault="001D683A" w:rsidP="00061910">
      <w:pPr>
        <w:spacing w:line="480" w:lineRule="auto"/>
        <w:ind w:firstLineChars="200" w:firstLine="420"/>
        <w:jc w:val="left"/>
        <w:rPr>
          <w:noProof/>
        </w:rPr>
      </w:pPr>
    </w:p>
    <w:p w14:paraId="1F1A67A6" w14:textId="5306FB8F" w:rsidR="001D683A" w:rsidRDefault="001D683A" w:rsidP="00061910">
      <w:pPr>
        <w:spacing w:line="480" w:lineRule="auto"/>
        <w:ind w:firstLineChars="200" w:firstLine="420"/>
        <w:jc w:val="left"/>
        <w:rPr>
          <w:noProof/>
        </w:rPr>
      </w:pPr>
    </w:p>
    <w:p w14:paraId="4DED75E3" w14:textId="29D0769C" w:rsidR="001D683A" w:rsidRDefault="001D683A" w:rsidP="00061910">
      <w:pPr>
        <w:spacing w:line="480" w:lineRule="auto"/>
        <w:ind w:firstLineChars="200" w:firstLine="420"/>
        <w:jc w:val="left"/>
        <w:rPr>
          <w:noProof/>
        </w:rPr>
      </w:pPr>
    </w:p>
    <w:p w14:paraId="3D62FCCA" w14:textId="19889B1D" w:rsidR="001D683A" w:rsidRDefault="001D683A" w:rsidP="00061910">
      <w:pPr>
        <w:spacing w:line="480" w:lineRule="auto"/>
        <w:ind w:firstLineChars="200" w:firstLine="420"/>
        <w:jc w:val="left"/>
        <w:rPr>
          <w:noProof/>
        </w:rPr>
      </w:pPr>
    </w:p>
    <w:p w14:paraId="28B37730" w14:textId="07F02324" w:rsidR="001D683A" w:rsidRDefault="001D683A" w:rsidP="00061910">
      <w:pPr>
        <w:spacing w:line="480" w:lineRule="auto"/>
        <w:ind w:firstLineChars="200" w:firstLine="420"/>
        <w:jc w:val="left"/>
        <w:rPr>
          <w:noProof/>
        </w:rPr>
      </w:pPr>
    </w:p>
    <w:p w14:paraId="2280C01F" w14:textId="405726E6" w:rsidR="001D683A" w:rsidRDefault="001D683A" w:rsidP="00061910">
      <w:pPr>
        <w:spacing w:line="480" w:lineRule="auto"/>
        <w:ind w:firstLineChars="200" w:firstLine="420"/>
        <w:jc w:val="left"/>
        <w:rPr>
          <w:noProof/>
        </w:rPr>
      </w:pPr>
    </w:p>
    <w:p w14:paraId="6A7C23E3" w14:textId="3779AF9B" w:rsidR="001D683A" w:rsidRDefault="001D683A" w:rsidP="00061910">
      <w:pPr>
        <w:spacing w:line="480" w:lineRule="auto"/>
        <w:ind w:firstLineChars="200" w:firstLine="420"/>
        <w:jc w:val="left"/>
        <w:rPr>
          <w:noProof/>
        </w:rPr>
      </w:pPr>
    </w:p>
    <w:p w14:paraId="5252959D" w14:textId="45428CBD" w:rsidR="001D683A" w:rsidRDefault="001D683A" w:rsidP="00061910">
      <w:pPr>
        <w:spacing w:line="480" w:lineRule="auto"/>
        <w:ind w:firstLineChars="200" w:firstLine="420"/>
        <w:jc w:val="left"/>
        <w:rPr>
          <w:noProof/>
        </w:rPr>
      </w:pPr>
    </w:p>
    <w:p w14:paraId="251E0D4C" w14:textId="0CF0DFE6" w:rsidR="001D683A" w:rsidRDefault="001D683A" w:rsidP="00061910">
      <w:pPr>
        <w:spacing w:line="480" w:lineRule="auto"/>
        <w:ind w:firstLineChars="200" w:firstLine="420"/>
        <w:jc w:val="left"/>
        <w:rPr>
          <w:noProof/>
        </w:rPr>
      </w:pPr>
    </w:p>
    <w:p w14:paraId="0FCA3261" w14:textId="5AFB7313" w:rsidR="001D683A" w:rsidRDefault="001D683A" w:rsidP="00061910">
      <w:pPr>
        <w:spacing w:line="480" w:lineRule="auto"/>
        <w:ind w:firstLineChars="200" w:firstLine="420"/>
        <w:jc w:val="left"/>
        <w:rPr>
          <w:noProof/>
        </w:rPr>
      </w:pPr>
    </w:p>
    <w:p w14:paraId="7B7A96CF" w14:textId="28F88D85" w:rsidR="001D683A" w:rsidRDefault="001D683A" w:rsidP="00061910">
      <w:pPr>
        <w:spacing w:line="480" w:lineRule="auto"/>
        <w:ind w:firstLineChars="200" w:firstLine="420"/>
        <w:jc w:val="left"/>
        <w:rPr>
          <w:noProof/>
        </w:rPr>
      </w:pPr>
    </w:p>
    <w:p w14:paraId="6259E6C7" w14:textId="2DF75ABA" w:rsidR="001D683A" w:rsidRDefault="001D683A" w:rsidP="00061910">
      <w:pPr>
        <w:spacing w:line="480" w:lineRule="auto"/>
        <w:ind w:firstLineChars="200" w:firstLine="420"/>
        <w:jc w:val="left"/>
        <w:rPr>
          <w:noProof/>
        </w:rPr>
      </w:pPr>
    </w:p>
    <w:p w14:paraId="056063C5" w14:textId="5DE03A02" w:rsidR="001D683A" w:rsidRDefault="001D683A" w:rsidP="00061910">
      <w:pPr>
        <w:spacing w:line="480" w:lineRule="auto"/>
        <w:ind w:firstLineChars="200" w:firstLine="420"/>
        <w:jc w:val="left"/>
        <w:rPr>
          <w:noProof/>
        </w:rPr>
      </w:pPr>
    </w:p>
    <w:p w14:paraId="7E1E3677" w14:textId="681C67F7" w:rsidR="001D683A" w:rsidRDefault="001D683A" w:rsidP="00061910">
      <w:pPr>
        <w:spacing w:line="480" w:lineRule="auto"/>
        <w:ind w:firstLineChars="200" w:firstLine="420"/>
        <w:jc w:val="left"/>
        <w:rPr>
          <w:noProof/>
        </w:rPr>
      </w:pPr>
    </w:p>
    <w:p w14:paraId="24CD6EEF" w14:textId="77777777" w:rsidR="001D683A" w:rsidRDefault="001D683A" w:rsidP="00061910">
      <w:pPr>
        <w:spacing w:line="480" w:lineRule="auto"/>
        <w:ind w:firstLineChars="200" w:firstLine="420"/>
        <w:jc w:val="left"/>
        <w:rPr>
          <w:noProof/>
        </w:rPr>
      </w:pPr>
    </w:p>
    <w:p w14:paraId="63C2D524" w14:textId="4477C11C" w:rsidR="005F327D" w:rsidRDefault="005F327D" w:rsidP="00061910">
      <w:pPr>
        <w:spacing w:line="480" w:lineRule="auto"/>
        <w:ind w:firstLineChars="200" w:firstLine="420"/>
        <w:jc w:val="left"/>
        <w:rPr>
          <w:noProof/>
        </w:rPr>
      </w:pPr>
    </w:p>
    <w:p w14:paraId="776CE898" w14:textId="67DDD9E9" w:rsidR="00853F6D" w:rsidRDefault="00853F6D" w:rsidP="004D563E">
      <w:pPr>
        <w:spacing w:line="480" w:lineRule="auto"/>
        <w:jc w:val="left"/>
        <w:rPr>
          <w:noProof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8B45F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B27C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E469E">
        <w:rPr>
          <w:rFonts w:ascii="Times New Roman" w:hAnsi="Times New Roman" w:cs="Times New Roman"/>
          <w:b/>
          <w:bCs/>
          <w:sz w:val="24"/>
          <w:szCs w:val="24"/>
        </w:rPr>
        <w:t>Correlation analysis betwee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E469E">
        <w:rPr>
          <w:rFonts w:ascii="Times New Roman" w:hAnsi="Times New Roman" w:cs="Times New Roman"/>
          <w:b/>
          <w:bCs/>
          <w:sz w:val="24"/>
          <w:szCs w:val="24"/>
        </w:rPr>
        <w:t xml:space="preserve">explanatory variables and </w:t>
      </w:r>
      <w:r>
        <w:rPr>
          <w:rFonts w:ascii="Times New Roman" w:hAnsi="Times New Roman" w:cs="Times New Roman"/>
          <w:b/>
          <w:bCs/>
          <w:sz w:val="24"/>
          <w:szCs w:val="24"/>
        </w:rPr>
        <w:t>carbon flux (GPP, ER and NEP)</w:t>
      </w:r>
      <w:r w:rsidRPr="007E469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19"/>
        <w:gridCol w:w="688"/>
        <w:gridCol w:w="630"/>
        <w:gridCol w:w="587"/>
      </w:tblGrid>
      <w:tr w:rsidR="00853F6D" w:rsidRPr="004D563E" w14:paraId="4C5A1D16" w14:textId="77777777" w:rsidTr="004D563E">
        <w:trPr>
          <w:trHeight w:val="28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8F21B" w14:textId="7AEDBAE3" w:rsidR="00853F6D" w:rsidRPr="004D563E" w:rsidRDefault="00853F6D" w:rsidP="00821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rbon flux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CFA47" w14:textId="4EC60CFE" w:rsidR="00853F6D" w:rsidRPr="004D563E" w:rsidRDefault="00853F6D" w:rsidP="00821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F</w:t>
            </w: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to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A7B64" w14:textId="77777777" w:rsidR="00853F6D" w:rsidRPr="004D563E" w:rsidRDefault="00853F6D" w:rsidP="00821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C8012" w14:textId="77777777" w:rsidR="00853F6D" w:rsidRPr="004D563E" w:rsidRDefault="00853F6D" w:rsidP="00821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853F6D" w:rsidRPr="004D563E" w14:paraId="57177D8D" w14:textId="77777777" w:rsidTr="004D563E">
        <w:trPr>
          <w:trHeight w:val="28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BA39" w14:textId="5109E0AE" w:rsidR="00853F6D" w:rsidRPr="004D563E" w:rsidRDefault="00853F6D" w:rsidP="00821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PP</w:t>
            </w:r>
            <w:r w:rsidR="00951B3F" w:rsidRPr="00354340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DF64" w14:textId="77777777" w:rsidR="00853F6D" w:rsidRPr="004D563E" w:rsidRDefault="00853F6D" w:rsidP="00821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N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F27F" w14:textId="77777777" w:rsidR="00853F6D" w:rsidRPr="004D563E" w:rsidRDefault="00853F6D" w:rsidP="0082139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40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ACA8" w14:textId="32C29289" w:rsidR="00853F6D" w:rsidRPr="004D563E" w:rsidRDefault="004D563E" w:rsidP="0082139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 w:rsidR="00853F6D" w:rsidRPr="004D563E" w14:paraId="407432F8" w14:textId="77777777" w:rsidTr="004D563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5FDE" w14:textId="77777777" w:rsidR="00853F6D" w:rsidRPr="004D563E" w:rsidRDefault="00853F6D" w:rsidP="00821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92B9" w14:textId="77777777" w:rsidR="00853F6D" w:rsidRPr="004D563E" w:rsidRDefault="00853F6D" w:rsidP="00821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C38F" w14:textId="77777777" w:rsidR="00853F6D" w:rsidRPr="004D563E" w:rsidRDefault="00853F6D" w:rsidP="0082139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24A3" w14:textId="31AD747C" w:rsidR="00853F6D" w:rsidRPr="004D563E" w:rsidRDefault="004D563E" w:rsidP="0082139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 w:rsidR="00853F6D" w:rsidRPr="004D563E" w14:paraId="1FC0B606" w14:textId="77777777" w:rsidTr="004D563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1EF2" w14:textId="77777777" w:rsidR="00853F6D" w:rsidRPr="004D563E" w:rsidRDefault="00853F6D" w:rsidP="00821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155D" w14:textId="77777777" w:rsidR="00853F6D" w:rsidRPr="004D563E" w:rsidRDefault="00853F6D" w:rsidP="00821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5665" w14:textId="77777777" w:rsidR="00853F6D" w:rsidRPr="004D563E" w:rsidRDefault="00853F6D" w:rsidP="0082139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30B6" w14:textId="0DAA62B8" w:rsidR="00853F6D" w:rsidRPr="004D563E" w:rsidRDefault="004D563E" w:rsidP="0082139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gt;0.05</w:t>
            </w:r>
          </w:p>
        </w:tc>
      </w:tr>
      <w:tr w:rsidR="00853F6D" w:rsidRPr="004D563E" w14:paraId="6B6FA288" w14:textId="77777777" w:rsidTr="004D563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BA0E" w14:textId="77777777" w:rsidR="00853F6D" w:rsidRPr="004D563E" w:rsidRDefault="00853F6D" w:rsidP="00821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7590" w14:textId="77777777" w:rsidR="00853F6D" w:rsidRPr="004D563E" w:rsidRDefault="00853F6D" w:rsidP="00821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0449" w14:textId="77777777" w:rsidR="00853F6D" w:rsidRPr="004D563E" w:rsidRDefault="00853F6D" w:rsidP="0082139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1872" w14:textId="195BB7A4" w:rsidR="00853F6D" w:rsidRPr="004D563E" w:rsidRDefault="004D563E" w:rsidP="0082139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 w:rsidR="00853F6D" w:rsidRPr="004D563E" w14:paraId="2A0BF7D7" w14:textId="77777777" w:rsidTr="004D563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3970" w14:textId="77777777" w:rsidR="00853F6D" w:rsidRPr="004D563E" w:rsidRDefault="00853F6D" w:rsidP="00821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453F" w14:textId="7165703B" w:rsidR="00853F6D" w:rsidRPr="004D563E" w:rsidRDefault="004D563E" w:rsidP="00821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Soil </w:t>
            </w:r>
            <w:r w:rsidR="00853F6D"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4744" w14:textId="77777777" w:rsidR="00853F6D" w:rsidRPr="004D563E" w:rsidRDefault="00853F6D" w:rsidP="0082139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038D" w14:textId="2997755F" w:rsidR="00853F6D" w:rsidRPr="004D563E" w:rsidRDefault="004D563E" w:rsidP="0082139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 w:rsidR="00853F6D" w:rsidRPr="004D563E" w14:paraId="02DCF491" w14:textId="77777777" w:rsidTr="004D563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AEC0" w14:textId="77777777" w:rsidR="00853F6D" w:rsidRPr="004D563E" w:rsidRDefault="00853F6D" w:rsidP="00821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C5B4" w14:textId="2E5F18E7" w:rsidR="00853F6D" w:rsidRPr="004D563E" w:rsidRDefault="004D563E" w:rsidP="00821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6EF2" w14:textId="77777777" w:rsidR="00853F6D" w:rsidRPr="004D563E" w:rsidRDefault="00853F6D" w:rsidP="0082139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0A9E" w14:textId="38F21DE0" w:rsidR="00853F6D" w:rsidRPr="004D563E" w:rsidRDefault="004D563E" w:rsidP="0082139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 w:rsidR="00853F6D" w:rsidRPr="004D563E" w14:paraId="4EC27985" w14:textId="77777777" w:rsidTr="004D563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15BF" w14:textId="77777777" w:rsidR="00853F6D" w:rsidRPr="004D563E" w:rsidRDefault="00853F6D" w:rsidP="00821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2DA2" w14:textId="77777777" w:rsidR="00853F6D" w:rsidRPr="004D563E" w:rsidRDefault="00853F6D" w:rsidP="00821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8A52" w14:textId="77777777" w:rsidR="00853F6D" w:rsidRPr="004D563E" w:rsidRDefault="00853F6D" w:rsidP="0082139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7056" w14:textId="7AB20F62" w:rsidR="00853F6D" w:rsidRPr="004D563E" w:rsidRDefault="004D563E" w:rsidP="0082139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gt;0.05</w:t>
            </w:r>
          </w:p>
        </w:tc>
      </w:tr>
      <w:tr w:rsidR="004D563E" w:rsidRPr="004D563E" w14:paraId="7B0BBFE9" w14:textId="77777777" w:rsidTr="004D563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BAD6" w14:textId="77777777" w:rsidR="004D563E" w:rsidRPr="004D563E" w:rsidRDefault="004D563E" w:rsidP="004D56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5D37" w14:textId="77777777" w:rsidR="004D563E" w:rsidRPr="004D563E" w:rsidRDefault="004D563E" w:rsidP="004D56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C6AB" w14:textId="77777777" w:rsidR="004D563E" w:rsidRPr="004D563E" w:rsidRDefault="004D563E" w:rsidP="004D56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7719" w14:textId="64562654" w:rsidR="004D563E" w:rsidRPr="004D563E" w:rsidRDefault="004D563E" w:rsidP="004D56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 w:rsidR="004D563E" w:rsidRPr="004D563E" w14:paraId="6DFCFEAB" w14:textId="77777777" w:rsidTr="004D563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58F1" w14:textId="77777777" w:rsidR="004D563E" w:rsidRPr="004D563E" w:rsidRDefault="004D563E" w:rsidP="004D56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BC70" w14:textId="77777777" w:rsidR="004D563E" w:rsidRPr="004D563E" w:rsidRDefault="004D563E" w:rsidP="004D56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F8F1" w14:textId="77777777" w:rsidR="004D563E" w:rsidRPr="004D563E" w:rsidRDefault="004D563E" w:rsidP="004D56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10BC" w14:textId="7B1C1C01" w:rsidR="004D563E" w:rsidRPr="004D563E" w:rsidRDefault="004D563E" w:rsidP="004D56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 w:rsidR="004D563E" w:rsidRPr="004D563E" w14:paraId="4FE19BFE" w14:textId="77777777" w:rsidTr="004D563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E86C" w14:textId="77777777" w:rsidR="004D563E" w:rsidRPr="004D563E" w:rsidRDefault="004D563E" w:rsidP="004D56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4C47" w14:textId="77777777" w:rsidR="004D563E" w:rsidRPr="004D563E" w:rsidRDefault="004D563E" w:rsidP="004D56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1FDA" w14:textId="77777777" w:rsidR="004D563E" w:rsidRPr="004D563E" w:rsidRDefault="004D563E" w:rsidP="004D56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C2CA" w14:textId="2FA77DDF" w:rsidR="004D563E" w:rsidRPr="004D563E" w:rsidRDefault="004D563E" w:rsidP="004D56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 w:rsidR="004D563E" w:rsidRPr="004D563E" w14:paraId="12453630" w14:textId="77777777" w:rsidTr="004D563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4C99" w14:textId="77777777" w:rsidR="004D563E" w:rsidRPr="004D563E" w:rsidRDefault="004D563E" w:rsidP="004D56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3D94" w14:textId="4B0F5942" w:rsidR="004D563E" w:rsidRPr="004D563E" w:rsidRDefault="004D563E" w:rsidP="004D56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il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5938" w14:textId="77777777" w:rsidR="004D563E" w:rsidRPr="004D563E" w:rsidRDefault="004D563E" w:rsidP="004D56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75F6" w14:textId="7D7BFD3B" w:rsidR="004D563E" w:rsidRPr="004D563E" w:rsidRDefault="004D563E" w:rsidP="004D56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 w:rsidR="004D563E" w:rsidRPr="004D563E" w14:paraId="22F4DB99" w14:textId="77777777" w:rsidTr="004D563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7E6C" w14:textId="77777777" w:rsidR="004D563E" w:rsidRPr="004D563E" w:rsidRDefault="004D563E" w:rsidP="004D56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A471" w14:textId="7C69F72A" w:rsidR="004D563E" w:rsidRPr="004D563E" w:rsidRDefault="004D563E" w:rsidP="004D56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4729" w14:textId="77777777" w:rsidR="004D563E" w:rsidRPr="004D563E" w:rsidRDefault="004D563E" w:rsidP="004D56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CE01" w14:textId="03773B16" w:rsidR="004D563E" w:rsidRPr="004D563E" w:rsidRDefault="004D563E" w:rsidP="004D56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 w:rsidR="004D563E" w:rsidRPr="004D563E" w14:paraId="2F6F4469" w14:textId="77777777" w:rsidTr="004D563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5141" w14:textId="77777777" w:rsidR="004D563E" w:rsidRPr="004D563E" w:rsidRDefault="004D563E" w:rsidP="004D56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E7D4" w14:textId="77777777" w:rsidR="004D563E" w:rsidRPr="004D563E" w:rsidRDefault="004D563E" w:rsidP="004D56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9937" w14:textId="77777777" w:rsidR="004D563E" w:rsidRPr="004D563E" w:rsidRDefault="004D563E" w:rsidP="004D56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ADB8" w14:textId="13A726C3" w:rsidR="004D563E" w:rsidRPr="004D563E" w:rsidRDefault="004D563E" w:rsidP="004D56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  <w:tr w:rsidR="00853F6D" w:rsidRPr="004D563E" w14:paraId="7BB38A9B" w14:textId="77777777" w:rsidTr="004D563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3E71" w14:textId="77777777" w:rsidR="00853F6D" w:rsidRPr="004D563E" w:rsidRDefault="00853F6D" w:rsidP="00821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6E22" w14:textId="77777777" w:rsidR="00853F6D" w:rsidRPr="004D563E" w:rsidRDefault="00853F6D" w:rsidP="00821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FC93" w14:textId="77777777" w:rsidR="00853F6D" w:rsidRPr="004D563E" w:rsidRDefault="00853F6D" w:rsidP="0082139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4E4C" w14:textId="3EEC0FB4" w:rsidR="00853F6D" w:rsidRPr="004D563E" w:rsidRDefault="004D563E" w:rsidP="0082139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gt;0.05</w:t>
            </w:r>
          </w:p>
        </w:tc>
      </w:tr>
      <w:tr w:rsidR="00853F6D" w:rsidRPr="004D563E" w14:paraId="4EF0D353" w14:textId="77777777" w:rsidTr="004D563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43B6" w14:textId="77777777" w:rsidR="00853F6D" w:rsidRPr="004D563E" w:rsidRDefault="00853F6D" w:rsidP="00821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6A11" w14:textId="77777777" w:rsidR="00853F6D" w:rsidRPr="004D563E" w:rsidRDefault="00853F6D" w:rsidP="00821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FCEB" w14:textId="77777777" w:rsidR="00853F6D" w:rsidRPr="004D563E" w:rsidRDefault="00853F6D" w:rsidP="0082139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AF31" w14:textId="42190DCB" w:rsidR="00853F6D" w:rsidRPr="004D563E" w:rsidRDefault="004D563E" w:rsidP="0082139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gt;0.05</w:t>
            </w:r>
          </w:p>
        </w:tc>
      </w:tr>
      <w:tr w:rsidR="00853F6D" w:rsidRPr="004D563E" w14:paraId="7C6DAA7E" w14:textId="77777777" w:rsidTr="004D563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FFE8" w14:textId="77777777" w:rsidR="00853F6D" w:rsidRPr="004D563E" w:rsidRDefault="00853F6D" w:rsidP="00821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1835" w14:textId="77777777" w:rsidR="00853F6D" w:rsidRPr="004D563E" w:rsidRDefault="00853F6D" w:rsidP="00821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9A8C" w14:textId="77777777" w:rsidR="00853F6D" w:rsidRPr="004D563E" w:rsidRDefault="00853F6D" w:rsidP="0082139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B8E9" w14:textId="7ED34CD0" w:rsidR="00853F6D" w:rsidRPr="004D563E" w:rsidRDefault="004D563E" w:rsidP="0082139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gt;0.05</w:t>
            </w:r>
          </w:p>
        </w:tc>
      </w:tr>
      <w:tr w:rsidR="004D563E" w:rsidRPr="004D563E" w14:paraId="4C081382" w14:textId="77777777" w:rsidTr="004D563E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9A8A" w14:textId="77777777" w:rsidR="004D563E" w:rsidRPr="004D563E" w:rsidRDefault="004D563E" w:rsidP="004D56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4FDD" w14:textId="67769E90" w:rsidR="004D563E" w:rsidRPr="004D563E" w:rsidRDefault="004D563E" w:rsidP="004D56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il 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9FD0" w14:textId="77777777" w:rsidR="004D563E" w:rsidRPr="004D563E" w:rsidRDefault="004D563E" w:rsidP="004D56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AFD4" w14:textId="4E896829" w:rsidR="004D563E" w:rsidRPr="004D563E" w:rsidRDefault="004D563E" w:rsidP="004D56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gt;0.05</w:t>
            </w:r>
          </w:p>
        </w:tc>
      </w:tr>
      <w:tr w:rsidR="004D563E" w:rsidRPr="004D563E" w14:paraId="1C6BAFC9" w14:textId="77777777" w:rsidTr="004D563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1449B" w14:textId="77777777" w:rsidR="004D563E" w:rsidRPr="004D563E" w:rsidRDefault="004D563E" w:rsidP="004D56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1F21C" w14:textId="462ED121" w:rsidR="004D563E" w:rsidRPr="004D563E" w:rsidRDefault="004D563E" w:rsidP="004D56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1E321" w14:textId="77777777" w:rsidR="004D563E" w:rsidRPr="004D563E" w:rsidRDefault="004D563E" w:rsidP="004D56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34359" w14:textId="270C0159" w:rsidR="004D563E" w:rsidRPr="004D563E" w:rsidRDefault="004D563E" w:rsidP="004D56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63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&lt;0.05</w:t>
            </w:r>
          </w:p>
        </w:tc>
      </w:tr>
    </w:tbl>
    <w:p w14:paraId="7341EC60" w14:textId="6914DC3E" w:rsidR="004D563E" w:rsidRPr="004D563E" w:rsidRDefault="00951B3F" w:rsidP="004D563E">
      <w:pPr>
        <w:jc w:val="left"/>
        <w:rPr>
          <w:rFonts w:ascii="Times New Roman" w:hAnsi="Times New Roman" w:cs="Times New Roman"/>
          <w:sz w:val="16"/>
          <w:szCs w:val="16"/>
        </w:rPr>
      </w:pPr>
      <w:r w:rsidRPr="00354340">
        <w:rPr>
          <w:sz w:val="16"/>
          <w:szCs w:val="16"/>
          <w:vertAlign w:val="superscript"/>
        </w:rPr>
        <w:t>†</w:t>
      </w:r>
      <w:r w:rsidR="004D563E" w:rsidRPr="004D563E">
        <w:rPr>
          <w:rFonts w:ascii="Times New Roman" w:hAnsi="Times New Roman" w:cs="Times New Roman"/>
          <w:sz w:val="16"/>
          <w:szCs w:val="16"/>
        </w:rPr>
        <w:t>MAT, mean annual temperature; MAP, mean annual precipitation; LAI, leaf area index; Soil N, soil total nitrogen content; LNC,</w:t>
      </w:r>
      <w:r w:rsidR="004D563E" w:rsidRPr="004D563E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4D563E" w:rsidRPr="004D563E">
        <w:rPr>
          <w:rFonts w:ascii="Times New Roman" w:hAnsi="Times New Roman" w:cs="Times New Roman"/>
          <w:sz w:val="16"/>
          <w:szCs w:val="16"/>
        </w:rPr>
        <w:t>leaf nitrogen content; SM, soil moisture; NEP, net ecosystem productivity; GPP, gross primary productivity; ER, ecosystem respiration.</w:t>
      </w:r>
    </w:p>
    <w:p w14:paraId="0BE9031E" w14:textId="05295418" w:rsidR="00853F6D" w:rsidRPr="004D563E" w:rsidRDefault="00853F6D" w:rsidP="00061910">
      <w:pPr>
        <w:spacing w:line="480" w:lineRule="auto"/>
        <w:ind w:firstLineChars="200" w:firstLine="420"/>
        <w:jc w:val="left"/>
        <w:rPr>
          <w:noProof/>
        </w:rPr>
      </w:pPr>
    </w:p>
    <w:p w14:paraId="1D8BC70E" w14:textId="16602F9E" w:rsidR="00853F6D" w:rsidRDefault="00853F6D" w:rsidP="00061910">
      <w:pPr>
        <w:spacing w:line="480" w:lineRule="auto"/>
        <w:ind w:firstLineChars="200" w:firstLine="420"/>
        <w:jc w:val="left"/>
        <w:rPr>
          <w:noProof/>
        </w:rPr>
      </w:pPr>
    </w:p>
    <w:p w14:paraId="030F777A" w14:textId="036723D8" w:rsidR="00853F6D" w:rsidRDefault="00853F6D" w:rsidP="00061910">
      <w:pPr>
        <w:spacing w:line="480" w:lineRule="auto"/>
        <w:ind w:firstLineChars="200" w:firstLine="420"/>
        <w:jc w:val="left"/>
        <w:rPr>
          <w:noProof/>
        </w:rPr>
      </w:pPr>
    </w:p>
    <w:p w14:paraId="26D6C281" w14:textId="17F09FB4" w:rsidR="00853F6D" w:rsidRDefault="00853F6D" w:rsidP="00061910">
      <w:pPr>
        <w:spacing w:line="480" w:lineRule="auto"/>
        <w:ind w:firstLineChars="200" w:firstLine="420"/>
        <w:jc w:val="left"/>
        <w:rPr>
          <w:noProof/>
        </w:rPr>
      </w:pPr>
    </w:p>
    <w:p w14:paraId="052B869C" w14:textId="71D7D211" w:rsidR="00853F6D" w:rsidRDefault="00853F6D" w:rsidP="00061910">
      <w:pPr>
        <w:spacing w:line="480" w:lineRule="auto"/>
        <w:ind w:firstLineChars="200" w:firstLine="420"/>
        <w:jc w:val="left"/>
        <w:rPr>
          <w:noProof/>
        </w:rPr>
      </w:pPr>
    </w:p>
    <w:p w14:paraId="7FA2D1FE" w14:textId="245EF097" w:rsidR="00853F6D" w:rsidRDefault="00853F6D" w:rsidP="00061910">
      <w:pPr>
        <w:spacing w:line="480" w:lineRule="auto"/>
        <w:ind w:firstLineChars="200" w:firstLine="420"/>
        <w:jc w:val="left"/>
        <w:rPr>
          <w:noProof/>
        </w:rPr>
      </w:pPr>
    </w:p>
    <w:p w14:paraId="6940994F" w14:textId="6E465E56" w:rsidR="00853F6D" w:rsidRDefault="00853F6D" w:rsidP="00061910">
      <w:pPr>
        <w:spacing w:line="480" w:lineRule="auto"/>
        <w:ind w:firstLineChars="200" w:firstLine="420"/>
        <w:jc w:val="left"/>
        <w:rPr>
          <w:noProof/>
        </w:rPr>
      </w:pPr>
    </w:p>
    <w:p w14:paraId="1C9E0600" w14:textId="77777777" w:rsidR="00853F6D" w:rsidRPr="001D683A" w:rsidRDefault="00853F6D" w:rsidP="00061910">
      <w:pPr>
        <w:spacing w:line="480" w:lineRule="auto"/>
        <w:ind w:firstLineChars="200" w:firstLine="420"/>
        <w:jc w:val="left"/>
        <w:rPr>
          <w:noProof/>
        </w:rPr>
      </w:pPr>
    </w:p>
    <w:p w14:paraId="3F3B5D1E" w14:textId="63701A9E" w:rsidR="005F327D" w:rsidRDefault="005F327D" w:rsidP="00061910">
      <w:pPr>
        <w:spacing w:line="480" w:lineRule="auto"/>
        <w:ind w:firstLineChars="200" w:firstLine="420"/>
        <w:jc w:val="left"/>
        <w:rPr>
          <w:noProof/>
        </w:rPr>
      </w:pPr>
    </w:p>
    <w:p w14:paraId="34D37CEA" w14:textId="5B1D52B3" w:rsidR="005F327D" w:rsidRDefault="007D58AF" w:rsidP="007D58AF">
      <w:pPr>
        <w:spacing w:line="480" w:lineRule="auto"/>
        <w:ind w:firstLineChars="200" w:firstLine="420"/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0EFA8BC6" wp14:editId="34DCAC05">
            <wp:extent cx="3489325" cy="261897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816" r="3850"/>
                    <a:stretch/>
                  </pic:blipFill>
                  <pic:spPr bwMode="auto">
                    <a:xfrm>
                      <a:off x="0" y="0"/>
                      <a:ext cx="3490424" cy="26198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100A27" w14:textId="48B1C438" w:rsidR="00061910" w:rsidRPr="007D58AF" w:rsidRDefault="00061910" w:rsidP="0006191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D064C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D064C">
        <w:rPr>
          <w:rFonts w:ascii="Times New Roman" w:hAnsi="Times New Roman" w:cs="Times New Roman"/>
          <w:b/>
          <w:bCs/>
          <w:sz w:val="24"/>
          <w:szCs w:val="24"/>
        </w:rPr>
        <w:t>igure S1. Variation of carbon flux</w:t>
      </w:r>
      <w:r w:rsidR="007D58AF">
        <w:rPr>
          <w:rFonts w:ascii="Times New Roman" w:hAnsi="Times New Roman" w:cs="Times New Roman"/>
          <w:b/>
          <w:bCs/>
          <w:sz w:val="24"/>
          <w:szCs w:val="24"/>
        </w:rPr>
        <w:t>es</w:t>
      </w:r>
      <w:r w:rsidRPr="00AD06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GPP, ER and NEP) </w:t>
      </w:r>
      <w:r w:rsidRPr="00AD064C">
        <w:rPr>
          <w:rFonts w:ascii="Times New Roman" w:hAnsi="Times New Roman" w:cs="Times New Roman"/>
          <w:b/>
          <w:bCs/>
          <w:sz w:val="24"/>
          <w:szCs w:val="24"/>
        </w:rPr>
        <w:t>in different ecosystems in arid and semiarid areas of China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D58AF" w:rsidRPr="007D58AF">
        <w:t xml:space="preserve"> </w:t>
      </w:r>
      <w:r w:rsidR="007D58AF" w:rsidRPr="007D58AF">
        <w:rPr>
          <w:rFonts w:ascii="Times New Roman" w:hAnsi="Times New Roman" w:cs="Times New Roman"/>
          <w:sz w:val="24"/>
          <w:szCs w:val="24"/>
        </w:rPr>
        <w:t>NEP, net ecosystem productivity; GPP, gross primary productivity; ER, ecosystem respiration</w:t>
      </w:r>
      <w:r w:rsidR="007D58AF">
        <w:rPr>
          <w:rFonts w:ascii="Times New Roman" w:hAnsi="Times New Roman" w:cs="Times New Roman"/>
          <w:sz w:val="24"/>
          <w:szCs w:val="24"/>
        </w:rPr>
        <w:t>.</w:t>
      </w:r>
    </w:p>
    <w:p w14:paraId="18623F7B" w14:textId="77777777" w:rsidR="00061910" w:rsidRPr="009760CB" w:rsidRDefault="00061910" w:rsidP="00061910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24D6E03D" w14:textId="77777777" w:rsidR="00454643" w:rsidRPr="00061910" w:rsidRDefault="00454643"/>
    <w:sectPr w:rsidR="00454643" w:rsidRPr="000619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DDF9B" w14:textId="77777777" w:rsidR="003300C9" w:rsidRDefault="003300C9" w:rsidP="005F327D">
      <w:r>
        <w:separator/>
      </w:r>
    </w:p>
  </w:endnote>
  <w:endnote w:type="continuationSeparator" w:id="0">
    <w:p w14:paraId="6EF2388B" w14:textId="77777777" w:rsidR="003300C9" w:rsidRDefault="003300C9" w:rsidP="005F3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F6FB7" w14:textId="77777777" w:rsidR="003300C9" w:rsidRDefault="003300C9" w:rsidP="005F327D">
      <w:r>
        <w:separator/>
      </w:r>
    </w:p>
  </w:footnote>
  <w:footnote w:type="continuationSeparator" w:id="0">
    <w:p w14:paraId="66560899" w14:textId="77777777" w:rsidR="003300C9" w:rsidRDefault="003300C9" w:rsidP="005F32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910"/>
    <w:rsid w:val="00061910"/>
    <w:rsid w:val="000B38AA"/>
    <w:rsid w:val="000C1089"/>
    <w:rsid w:val="001B7EB1"/>
    <w:rsid w:val="001D683A"/>
    <w:rsid w:val="002423E7"/>
    <w:rsid w:val="002A17AC"/>
    <w:rsid w:val="002F4045"/>
    <w:rsid w:val="003300C9"/>
    <w:rsid w:val="00351C8D"/>
    <w:rsid w:val="003866F3"/>
    <w:rsid w:val="003C71B7"/>
    <w:rsid w:val="004336F5"/>
    <w:rsid w:val="00434E1E"/>
    <w:rsid w:val="00454643"/>
    <w:rsid w:val="004D563E"/>
    <w:rsid w:val="00561B17"/>
    <w:rsid w:val="005F327D"/>
    <w:rsid w:val="006B3DA3"/>
    <w:rsid w:val="006C0C24"/>
    <w:rsid w:val="006C5CED"/>
    <w:rsid w:val="006F2F7D"/>
    <w:rsid w:val="00746D94"/>
    <w:rsid w:val="007A1FEA"/>
    <w:rsid w:val="007D58AF"/>
    <w:rsid w:val="007E7C04"/>
    <w:rsid w:val="00853F6D"/>
    <w:rsid w:val="00855E97"/>
    <w:rsid w:val="008B45F1"/>
    <w:rsid w:val="00951B3F"/>
    <w:rsid w:val="00961341"/>
    <w:rsid w:val="00D10196"/>
    <w:rsid w:val="00D336FD"/>
    <w:rsid w:val="00DD149E"/>
    <w:rsid w:val="00DD1AD1"/>
    <w:rsid w:val="00DF1DF3"/>
    <w:rsid w:val="00E71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4D6047"/>
  <w15:chartTrackingRefBased/>
  <w15:docId w15:val="{5EA3FBAF-9005-4034-AE82-DA2F78788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91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32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F32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F32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F327D"/>
    <w:rPr>
      <w:sz w:val="18"/>
      <w:szCs w:val="18"/>
    </w:rPr>
  </w:style>
  <w:style w:type="table" w:styleId="TableGrid">
    <w:name w:val="Table Grid"/>
    <w:basedOn w:val="TableNormal"/>
    <w:uiPriority w:val="39"/>
    <w:rsid w:val="005F32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19</Words>
  <Characters>2964</Characters>
  <Application>Microsoft Office Word</Application>
  <DocSecurity>0</DocSecurity>
  <Lines>24</Lines>
  <Paragraphs>6</Paragraphs>
  <ScaleCrop>false</ScaleCrop>
  <Company/>
  <LinksUpToDate>false</LinksUpToDate>
  <CharactersWithSpaces>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ZG</dc:creator>
  <cp:keywords/>
  <dc:description/>
  <cp:lastModifiedBy>Palmira Seixas</cp:lastModifiedBy>
  <cp:revision>2</cp:revision>
  <dcterms:created xsi:type="dcterms:W3CDTF">2023-01-02T12:10:00Z</dcterms:created>
  <dcterms:modified xsi:type="dcterms:W3CDTF">2023-01-02T12:10:00Z</dcterms:modified>
</cp:coreProperties>
</file>